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012"/>
        <w:gridCol w:w="741"/>
        <w:gridCol w:w="741"/>
        <w:gridCol w:w="741"/>
        <w:gridCol w:w="1057"/>
        <w:gridCol w:w="1057"/>
        <w:gridCol w:w="741"/>
        <w:gridCol w:w="741"/>
        <w:gridCol w:w="1106"/>
        <w:gridCol w:w="741"/>
        <w:gridCol w:w="741"/>
        <w:gridCol w:w="741"/>
        <w:gridCol w:w="746"/>
        <w:gridCol w:w="1046"/>
      </w:tblGrid>
      <w:tr>
        <w:trPr>
          <w:trHeight w:val="227" w:hRule="atLeast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M 6997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L47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3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M_85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CC259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-2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MA_91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2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7-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37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21-N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WDM-33</w:t>
            </w:r>
          </w:p>
        </w:tc>
      </w:tr>
      <w:tr>
        <w:trPr>
          <w:trHeight w:val="227" w:hRule="atLeast"/>
        </w:trPr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M 6997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31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2.28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71]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1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59]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6.97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3.72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2.15]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8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02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6.77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5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28.78]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2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28.67]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4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29.47]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4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0.24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1</w:t>
            </w:r>
          </w:p>
        </w:tc>
        <w:tc>
          <w:tcPr>
            <w:tcW w:w="101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9.03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4.51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68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4.66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70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18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06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7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6.1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5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64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4.35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8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97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L475</w:t>
            </w:r>
          </w:p>
        </w:tc>
        <w:tc>
          <w:tcPr>
            <w:tcW w:w="101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7.83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6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4.9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99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2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5.61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40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82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67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6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6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0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44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4.64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3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74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30</w:t>
            </w:r>
          </w:p>
        </w:tc>
        <w:tc>
          <w:tcPr>
            <w:tcW w:w="101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1.97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4.55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5.0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79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3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4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12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94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8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4.69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2.76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2.51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2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4.13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M_8509</w:t>
            </w:r>
          </w:p>
        </w:tc>
        <w:tc>
          <w:tcPr>
            <w:tcW w:w="101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6.64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85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5.0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1.31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5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6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3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54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6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72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1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7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0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5.16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9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3.35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4.61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CC2594</w:t>
            </w:r>
          </w:p>
        </w:tc>
        <w:tc>
          <w:tcPr>
            <w:tcW w:w="101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5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4.82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0.82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0.04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26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88]</w:t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2.43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7.09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9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4.0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1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5.08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8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84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35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55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64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-2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1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73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10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86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5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23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1.64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7.80]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6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0.09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9.5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2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5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49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92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17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79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6.3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6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63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3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4.34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5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0.81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70.81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7.2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9.69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53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4.46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28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40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MA_91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23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4.9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9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4.80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91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7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03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1.23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7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8.64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6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2.48]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8.54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28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22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41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6.96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2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9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7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14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36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65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9.29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8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4.2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8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0.01]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9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4.42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8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6.88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91]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19]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53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7-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4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39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0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75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8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63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79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84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99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3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5.0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6.65]</w:t>
            </w:r>
          </w:p>
        </w:tc>
        <w:tc>
          <w:tcPr>
            <w:tcW w:w="7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41]</w:t>
            </w:r>
          </w:p>
        </w:tc>
        <w:tc>
          <w:tcPr>
            <w:tcW w:w="10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7.82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3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3.9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93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36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2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4.13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57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4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9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58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18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2.13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89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2.14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0.89]</w:t>
            </w:r>
          </w:p>
        </w:tc>
        <w:tc>
          <w:tcPr>
            <w:tcW w:w="10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3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3.68]</w:t>
            </w:r>
          </w:p>
        </w:tc>
      </w:tr>
      <w:tr>
        <w:trPr>
          <w:trHeight w:val="22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21-N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6.31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4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3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2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7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3.60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6.61]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87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2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1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7.05]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9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05]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3.48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7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8.05]</w:t>
            </w:r>
          </w:p>
        </w:tc>
        <w:tc>
          <w:tcPr>
            <w:tcW w:w="7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6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0.01]</w:t>
            </w:r>
          </w:p>
        </w:tc>
        <w:tc>
          <w:tcPr>
            <w:tcW w:w="7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3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6.72]</w:t>
            </w:r>
          </w:p>
        </w:tc>
      </w:tr>
      <w:tr>
        <w:trPr>
          <w:trHeight w:val="227" w:hRule="atLeast"/>
        </w:trPr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WDM-3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09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7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93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32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1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8.15]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3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39.85]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51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21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1.28]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7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0.82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4.42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5.26]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0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6.26]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9.81]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3:15:00Z</dcterms:created>
  <dc:creator>Think</dc:creator>
  <dc:description/>
  <cp:keywords/>
  <dc:language>en-US</dc:language>
  <cp:lastModifiedBy>Think</cp:lastModifiedBy>
  <dcterms:modified xsi:type="dcterms:W3CDTF">2016-01-13T02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